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20AA" w:rsidRDefault="00B420AA" w:rsidP="00B420AA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</w:t>
      </w:r>
      <w:r w:rsidRPr="0077469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 1. </w:t>
      </w:r>
      <w:r w:rsidRPr="0077469C">
        <w:rPr>
          <w:rFonts w:ascii="Times New Roman" w:hAnsi="Times New Roman" w:cs="Times New Roman"/>
          <w:sz w:val="24"/>
          <w:szCs w:val="24"/>
          <w:lang w:val="en-GB"/>
        </w:rPr>
        <w:t>Characteristics of the samples used for the study</w:t>
      </w:r>
    </w:p>
    <w:tbl>
      <w:tblPr>
        <w:tblW w:w="1427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1180"/>
        <w:gridCol w:w="1200"/>
        <w:gridCol w:w="1200"/>
        <w:gridCol w:w="1200"/>
        <w:gridCol w:w="1860"/>
        <w:gridCol w:w="1200"/>
        <w:gridCol w:w="1200"/>
        <w:gridCol w:w="1240"/>
        <w:gridCol w:w="1262"/>
        <w:gridCol w:w="1600"/>
      </w:tblGrid>
      <w:tr w:rsidR="0085611A" w:rsidRPr="00F950EC" w:rsidTr="0062542B">
        <w:trPr>
          <w:trHeight w:val="555"/>
          <w:jc w:val="center"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5611A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:rsidR="0085611A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:rsidR="0085611A" w:rsidRDefault="0085611A" w:rsidP="00856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  Sample   </w:t>
            </w:r>
          </w:p>
          <w:p w:rsidR="0085611A" w:rsidRPr="00F950EC" w:rsidRDefault="0085611A" w:rsidP="00856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umber</w:t>
            </w:r>
            <w:proofErr w:type="spellEnd"/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ample ID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ge (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ange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in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ample material</w:t>
            </w:r>
          </w:p>
        </w:tc>
        <w:tc>
          <w:tcPr>
            <w:tcW w:w="18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95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SARS-CoV-2 RT-PCR (swab)</w:t>
            </w:r>
          </w:p>
        </w:tc>
        <w:tc>
          <w:tcPr>
            <w:tcW w:w="36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95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SARS-CoV-2 RT-PCR (sample material)</w:t>
            </w:r>
          </w:p>
        </w:tc>
        <w:tc>
          <w:tcPr>
            <w:tcW w:w="12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Symptom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tatus</w:t>
            </w:r>
            <w:proofErr w:type="spellEnd"/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est type</w:t>
            </w:r>
          </w:p>
        </w:tc>
      </w:tr>
      <w:tr w:rsidR="0085611A" w:rsidRPr="00F950EC" w:rsidTr="0062542B">
        <w:trPr>
          <w:trHeight w:val="705"/>
          <w:jc w:val="center"/>
        </w:trPr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11A" w:rsidRPr="00F950EC" w:rsidRDefault="0085611A" w:rsidP="00C45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RS2-IP4-FA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internal control EGFP 10^9-ML-H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sult</w:t>
            </w:r>
            <w:proofErr w:type="spellEnd"/>
          </w:p>
        </w:tc>
        <w:tc>
          <w:tcPr>
            <w:tcW w:w="12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85611A" w:rsidRPr="00F950EC" w:rsidTr="0062542B">
        <w:trPr>
          <w:trHeight w:val="765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11A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  <w:p w:rsidR="0085611A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  <w:p w:rsidR="0085611A" w:rsidRPr="00F950EC" w:rsidRDefault="0085611A" w:rsidP="0085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-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evere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aining (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activated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85611A" w:rsidRPr="00F950EC" w:rsidTr="0062542B">
        <w:trPr>
          <w:trHeight w:val="765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11A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K-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-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aining (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activated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85611A" w:rsidRPr="00F950EC" w:rsidTr="0062542B">
        <w:trPr>
          <w:trHeight w:val="765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11A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-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evere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aining (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activated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85611A" w:rsidRPr="00F950EC" w:rsidTr="0062542B">
        <w:trPr>
          <w:trHeight w:val="765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11A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K-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-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aining (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activated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85611A" w:rsidRPr="00F950EC" w:rsidTr="0062542B">
        <w:trPr>
          <w:trHeight w:val="765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11A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-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evere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aining (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activated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85611A" w:rsidRPr="00F950EC" w:rsidTr="0062542B">
        <w:trPr>
          <w:trHeight w:val="765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11A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K-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-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aining (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activated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85611A" w:rsidRPr="00F950EC" w:rsidTr="0062542B">
        <w:trPr>
          <w:trHeight w:val="765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11A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-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evere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aining (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activated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85611A" w:rsidRPr="00F950EC" w:rsidTr="0062542B">
        <w:trPr>
          <w:trHeight w:val="765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11A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K-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-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aining (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activated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85611A" w:rsidRPr="00F950EC" w:rsidTr="0062542B">
        <w:trPr>
          <w:trHeight w:val="765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11A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-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evere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aining (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activated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85611A" w:rsidRPr="00F950EC" w:rsidTr="0062542B">
        <w:trPr>
          <w:trHeight w:val="765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11A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K-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-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aining (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activated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85611A" w:rsidRPr="00F950EC" w:rsidTr="0062542B">
        <w:trPr>
          <w:trHeight w:val="765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11A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kt 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l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aining (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activated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85611A" w:rsidRPr="00F950EC" w:rsidTr="0062542B">
        <w:trPr>
          <w:trHeight w:val="765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11A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K-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-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aining (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activated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85611A" w:rsidRPr="00F950EC" w:rsidTr="0062542B">
        <w:trPr>
          <w:trHeight w:val="765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11A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-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l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aining (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activated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85611A" w:rsidRPr="00F950EC" w:rsidTr="0062542B">
        <w:trPr>
          <w:trHeight w:val="765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11A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K-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-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aining (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activated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85611A" w:rsidRPr="00F950EC" w:rsidTr="0062542B">
        <w:trPr>
          <w:trHeight w:val="765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11A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-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evere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aining (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activated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85611A" w:rsidRPr="00F950EC" w:rsidTr="0062542B">
        <w:trPr>
          <w:trHeight w:val="765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11A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K-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-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aining (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activated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85611A" w:rsidRPr="00F950EC" w:rsidTr="0062542B">
        <w:trPr>
          <w:trHeight w:val="765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11A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kt 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evere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aining (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activated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85611A" w:rsidRPr="00F950EC" w:rsidTr="0062542B">
        <w:trPr>
          <w:trHeight w:val="765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11A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K-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-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aining (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activated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85611A" w:rsidRPr="00F950EC" w:rsidTr="0062542B">
        <w:trPr>
          <w:trHeight w:val="765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11A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-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evere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aining (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activated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85611A" w:rsidRPr="00F950EC" w:rsidTr="0062542B">
        <w:trPr>
          <w:trHeight w:val="765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11A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K-Q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-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aining (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activated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85611A" w:rsidRPr="00F950EC" w:rsidTr="0062542B">
        <w:trPr>
          <w:trHeight w:val="765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11A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-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evere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aining (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activated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85611A" w:rsidRPr="00F950EC" w:rsidTr="0062542B">
        <w:trPr>
          <w:trHeight w:val="765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11A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K-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-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aining (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activated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85611A" w:rsidRPr="00F950EC" w:rsidTr="0062542B">
        <w:trPr>
          <w:trHeight w:val="765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11A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-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evere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aining (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activated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85611A" w:rsidRPr="00F950EC" w:rsidTr="0062542B">
        <w:trPr>
          <w:trHeight w:val="765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11A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K-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-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aining (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activated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85611A" w:rsidRPr="0085611A" w:rsidTr="0062542B">
        <w:trPr>
          <w:trHeight w:val="51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F950EC" w:rsidRDefault="0062542B" w:rsidP="00625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2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kt 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l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inactive to active saliva</w:t>
            </w:r>
          </w:p>
        </w:tc>
      </w:tr>
      <w:tr w:rsidR="0085611A" w:rsidRPr="0085611A" w:rsidTr="0062542B">
        <w:trPr>
          <w:trHeight w:val="51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542B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  <w:p w:rsidR="0085611A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6</w:t>
            </w:r>
          </w:p>
          <w:p w:rsidR="0062542B" w:rsidRPr="0085611A" w:rsidRDefault="0062542B" w:rsidP="00625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K-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-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inactive to active saliva</w:t>
            </w:r>
          </w:p>
        </w:tc>
      </w:tr>
      <w:tr w:rsidR="0085611A" w:rsidRPr="0085611A" w:rsidTr="0062542B">
        <w:trPr>
          <w:trHeight w:val="51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85611A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7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-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.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.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l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inactive to active saliva</w:t>
            </w:r>
          </w:p>
        </w:tc>
      </w:tr>
      <w:tr w:rsidR="0085611A" w:rsidRPr="0085611A" w:rsidTr="0062542B">
        <w:trPr>
          <w:trHeight w:val="51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85611A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8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K-U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-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inactive to active saliva</w:t>
            </w:r>
          </w:p>
        </w:tc>
      </w:tr>
      <w:tr w:rsidR="0085611A" w:rsidRPr="0085611A" w:rsidTr="0062542B">
        <w:trPr>
          <w:trHeight w:val="51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85611A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9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0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-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.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inactive to active saliva</w:t>
            </w:r>
          </w:p>
        </w:tc>
      </w:tr>
      <w:tr w:rsidR="0085611A" w:rsidRPr="0085611A" w:rsidTr="0062542B">
        <w:trPr>
          <w:trHeight w:val="51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85611A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-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.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.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l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inactive to active saliva</w:t>
            </w:r>
          </w:p>
        </w:tc>
      </w:tr>
      <w:tr w:rsidR="0085611A" w:rsidRPr="0085611A" w:rsidTr="0062542B">
        <w:trPr>
          <w:trHeight w:val="51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85611A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0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-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.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inactive to active saliva</w:t>
            </w:r>
          </w:p>
        </w:tc>
      </w:tr>
      <w:tr w:rsidR="0085611A" w:rsidRPr="0085611A" w:rsidTr="0062542B">
        <w:trPr>
          <w:trHeight w:val="51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85611A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-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.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vere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inactive to active saliva</w:t>
            </w:r>
          </w:p>
        </w:tc>
      </w:tr>
      <w:tr w:rsidR="0085611A" w:rsidRPr="0085611A" w:rsidTr="0062542B">
        <w:trPr>
          <w:trHeight w:val="51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85611A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0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-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.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inactive to active saliva</w:t>
            </w:r>
          </w:p>
        </w:tc>
      </w:tr>
      <w:tr w:rsidR="0085611A" w:rsidRPr="0085611A" w:rsidTr="0062542B">
        <w:trPr>
          <w:trHeight w:val="51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85611A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-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.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.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l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inactive to active saliva</w:t>
            </w:r>
          </w:p>
        </w:tc>
      </w:tr>
      <w:tr w:rsidR="0085611A" w:rsidRPr="0085611A" w:rsidTr="0062542B">
        <w:trPr>
          <w:trHeight w:val="51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85611A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-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inactive to active saliva</w:t>
            </w:r>
          </w:p>
        </w:tc>
      </w:tr>
      <w:tr w:rsidR="0085611A" w:rsidRPr="0085611A" w:rsidTr="0062542B">
        <w:trPr>
          <w:trHeight w:val="51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85611A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lastRenderedPageBreak/>
              <w:t>36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-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symptomatic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inactive to active saliva</w:t>
            </w:r>
          </w:p>
        </w:tc>
      </w:tr>
      <w:tr w:rsidR="0085611A" w:rsidRPr="0085611A" w:rsidTr="0062542B">
        <w:trPr>
          <w:trHeight w:val="51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85611A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7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-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.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inactive to active saliva</w:t>
            </w:r>
          </w:p>
        </w:tc>
      </w:tr>
      <w:tr w:rsidR="0085611A" w:rsidRPr="0085611A" w:rsidTr="0062542B">
        <w:trPr>
          <w:trHeight w:val="51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85611A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8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-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.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l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to urine and sweat</w:t>
            </w:r>
          </w:p>
        </w:tc>
      </w:tr>
      <w:tr w:rsidR="0085611A" w:rsidRPr="0085611A" w:rsidTr="0062542B">
        <w:trPr>
          <w:trHeight w:val="51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85611A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9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0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-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.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to urine and sweat</w:t>
            </w:r>
          </w:p>
        </w:tc>
      </w:tr>
      <w:tr w:rsidR="0085611A" w:rsidRPr="0085611A" w:rsidTr="0062542B">
        <w:trPr>
          <w:trHeight w:val="51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85611A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-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l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to urine and sweat</w:t>
            </w:r>
          </w:p>
        </w:tc>
      </w:tr>
      <w:tr w:rsidR="0085611A" w:rsidRPr="0085611A" w:rsidTr="0062542B">
        <w:trPr>
          <w:trHeight w:val="51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85611A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-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to urine and sweat</w:t>
            </w:r>
          </w:p>
        </w:tc>
      </w:tr>
      <w:tr w:rsidR="0085611A" w:rsidRPr="0085611A" w:rsidTr="0062542B">
        <w:trPr>
          <w:trHeight w:val="51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85611A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-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l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to urine and sweat</w:t>
            </w:r>
          </w:p>
        </w:tc>
      </w:tr>
      <w:tr w:rsidR="0085611A" w:rsidRPr="0085611A" w:rsidTr="0062542B">
        <w:trPr>
          <w:trHeight w:val="51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85611A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-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to urine and sweat</w:t>
            </w:r>
          </w:p>
        </w:tc>
      </w:tr>
      <w:tr w:rsidR="0085611A" w:rsidRPr="0085611A" w:rsidTr="0062542B">
        <w:trPr>
          <w:trHeight w:val="51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85611A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-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l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to urine and sweat</w:t>
            </w:r>
          </w:p>
        </w:tc>
      </w:tr>
      <w:tr w:rsidR="0085611A" w:rsidRPr="0085611A" w:rsidTr="0062542B">
        <w:trPr>
          <w:trHeight w:val="51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85611A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-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.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to urine and sweat</w:t>
            </w:r>
          </w:p>
        </w:tc>
      </w:tr>
      <w:tr w:rsidR="0085611A" w:rsidRPr="0085611A" w:rsidTr="0062542B">
        <w:trPr>
          <w:trHeight w:val="51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85611A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6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-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l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to urine and sweat</w:t>
            </w:r>
          </w:p>
        </w:tc>
      </w:tr>
      <w:tr w:rsidR="0085611A" w:rsidRPr="0085611A" w:rsidTr="0062542B">
        <w:trPr>
          <w:trHeight w:val="51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85611A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7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-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to urine and sweat</w:t>
            </w:r>
          </w:p>
        </w:tc>
      </w:tr>
      <w:tr w:rsidR="0085611A" w:rsidRPr="0085611A" w:rsidTr="0062542B">
        <w:trPr>
          <w:trHeight w:val="51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85611A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8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-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l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to urine and sweat</w:t>
            </w:r>
          </w:p>
        </w:tc>
      </w:tr>
      <w:tr w:rsidR="0085611A" w:rsidRPr="0085611A" w:rsidTr="0062542B">
        <w:trPr>
          <w:trHeight w:val="51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85611A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9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-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to urine and sweat</w:t>
            </w:r>
          </w:p>
        </w:tc>
      </w:tr>
      <w:tr w:rsidR="0085611A" w:rsidRPr="0085611A" w:rsidTr="0062542B">
        <w:trPr>
          <w:trHeight w:val="51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85611A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-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.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symptomatic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to urine and sweat</w:t>
            </w:r>
          </w:p>
        </w:tc>
      </w:tr>
      <w:tr w:rsidR="0085611A" w:rsidRPr="0085611A" w:rsidTr="0062542B">
        <w:trPr>
          <w:trHeight w:val="51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85611A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-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to urine and sweat</w:t>
            </w:r>
          </w:p>
        </w:tc>
      </w:tr>
      <w:tr w:rsidR="0085611A" w:rsidRPr="00F950EC" w:rsidTr="0062542B">
        <w:trPr>
          <w:trHeight w:val="30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85611A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kt 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syptomatic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</w:tr>
      <w:tr w:rsidR="0085611A" w:rsidRPr="00F950EC" w:rsidTr="0062542B">
        <w:trPr>
          <w:trHeight w:val="30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F950EC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-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</w:tr>
      <w:tr w:rsidR="0085611A" w:rsidRPr="00F950EC" w:rsidTr="0062542B">
        <w:trPr>
          <w:trHeight w:val="30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F950EC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5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-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l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</w:tr>
      <w:tr w:rsidR="0085611A" w:rsidRPr="00F950EC" w:rsidTr="0062542B">
        <w:trPr>
          <w:trHeight w:val="30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F950EC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-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</w:tr>
      <w:tr w:rsidR="0085611A" w:rsidRPr="00F950EC" w:rsidTr="0062542B">
        <w:trPr>
          <w:trHeight w:val="30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F950EC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-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vere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</w:tr>
      <w:tr w:rsidR="0085611A" w:rsidRPr="00F950EC" w:rsidTr="0062542B">
        <w:trPr>
          <w:trHeight w:val="30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F950EC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-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</w:tr>
      <w:tr w:rsidR="0085611A" w:rsidRPr="00F950EC" w:rsidTr="0062542B">
        <w:trPr>
          <w:trHeight w:val="30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F950EC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-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.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vere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</w:tr>
      <w:tr w:rsidR="0085611A" w:rsidRPr="00F950EC" w:rsidTr="0062542B">
        <w:trPr>
          <w:trHeight w:val="30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F950EC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-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</w:tr>
      <w:tr w:rsidR="0085611A" w:rsidRPr="00F950EC" w:rsidTr="0062542B">
        <w:trPr>
          <w:trHeight w:val="30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F950EC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-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.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l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</w:tr>
      <w:tr w:rsidR="0085611A" w:rsidRPr="00F950EC" w:rsidTr="0062542B">
        <w:trPr>
          <w:trHeight w:val="30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F950EC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-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</w:tr>
      <w:tr w:rsidR="0085611A" w:rsidRPr="00F950EC" w:rsidTr="0062542B">
        <w:trPr>
          <w:trHeight w:val="30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F950EC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-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l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</w:tr>
      <w:tr w:rsidR="0085611A" w:rsidRPr="00F950EC" w:rsidTr="0062542B">
        <w:trPr>
          <w:trHeight w:val="30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F950EC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-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 (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stractor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l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</w:tr>
      <w:tr w:rsidR="0085611A" w:rsidRPr="00F950EC" w:rsidTr="0062542B">
        <w:trPr>
          <w:trHeight w:val="30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F950EC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-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l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</w:tr>
      <w:tr w:rsidR="0085611A" w:rsidRPr="00F950EC" w:rsidTr="0062542B">
        <w:trPr>
          <w:trHeight w:val="30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F950EC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-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.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</w:tr>
      <w:tr w:rsidR="0085611A" w:rsidRPr="00F950EC" w:rsidTr="0062542B">
        <w:trPr>
          <w:trHeight w:val="30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F950EC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-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.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l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85611A" w:rsidRPr="00F950EC" w:rsidTr="0062542B">
        <w:trPr>
          <w:trHeight w:val="30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F950EC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-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.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</w:tr>
      <w:tr w:rsidR="0085611A" w:rsidRPr="00F950EC" w:rsidTr="0062542B">
        <w:trPr>
          <w:trHeight w:val="30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F950EC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kt 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l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</w:tr>
      <w:tr w:rsidR="0085611A" w:rsidRPr="00F950EC" w:rsidTr="0062542B">
        <w:trPr>
          <w:trHeight w:val="30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F950EC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-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</w:tr>
      <w:tr w:rsidR="0085611A" w:rsidRPr="00F950EC" w:rsidTr="0062542B">
        <w:trPr>
          <w:trHeight w:val="30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F950EC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-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l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</w:tr>
      <w:tr w:rsidR="0085611A" w:rsidRPr="00F950EC" w:rsidTr="0062542B">
        <w:trPr>
          <w:trHeight w:val="30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F950EC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-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</w:tr>
      <w:tr w:rsidR="0085611A" w:rsidRPr="00F950EC" w:rsidTr="0062542B">
        <w:trPr>
          <w:trHeight w:val="30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F950EC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kt 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l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</w:tr>
      <w:tr w:rsidR="0085611A" w:rsidRPr="00F950EC" w:rsidTr="0062542B">
        <w:trPr>
          <w:trHeight w:val="30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F950EC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-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</w:tr>
      <w:tr w:rsidR="0085611A" w:rsidRPr="00F950EC" w:rsidTr="0062542B">
        <w:trPr>
          <w:trHeight w:val="30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F950EC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-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l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</w:tr>
      <w:tr w:rsidR="0085611A" w:rsidRPr="00F950EC" w:rsidTr="0062542B">
        <w:trPr>
          <w:trHeight w:val="30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F950EC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-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 (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stractor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.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l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</w:tr>
      <w:tr w:rsidR="0085611A" w:rsidRPr="00F950EC" w:rsidTr="0062542B">
        <w:trPr>
          <w:trHeight w:val="30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F950EC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-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ver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</w:tr>
      <w:tr w:rsidR="0085611A" w:rsidRPr="00F950EC" w:rsidTr="0062542B">
        <w:trPr>
          <w:trHeight w:val="30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F950EC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-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</w:tr>
      <w:tr w:rsidR="0085611A" w:rsidRPr="00F950EC" w:rsidTr="0062542B">
        <w:trPr>
          <w:trHeight w:val="30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F950EC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-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l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</w:tr>
      <w:tr w:rsidR="0085611A" w:rsidRPr="00F950EC" w:rsidTr="0062542B">
        <w:trPr>
          <w:trHeight w:val="30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F950EC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-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</w:tr>
      <w:tr w:rsidR="0085611A" w:rsidRPr="00F950EC" w:rsidTr="0062542B">
        <w:trPr>
          <w:trHeight w:val="30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F950EC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-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.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4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l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</w:tr>
      <w:tr w:rsidR="0085611A" w:rsidRPr="00F950EC" w:rsidTr="0062542B">
        <w:trPr>
          <w:trHeight w:val="30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F950EC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-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 (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stractor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.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l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</w:tr>
      <w:tr w:rsidR="0085611A" w:rsidRPr="00F950EC" w:rsidTr="0062542B">
        <w:trPr>
          <w:trHeight w:val="30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F950EC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-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.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.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vere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</w:tr>
      <w:tr w:rsidR="0085611A" w:rsidRPr="00F950EC" w:rsidTr="0062542B">
        <w:trPr>
          <w:trHeight w:val="30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F950EC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8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0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-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.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</w:tr>
      <w:tr w:rsidR="0085611A" w:rsidRPr="00F950EC" w:rsidTr="0062542B">
        <w:trPr>
          <w:trHeight w:val="30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F950EC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-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l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</w:tr>
      <w:tr w:rsidR="0085611A" w:rsidRPr="00F950EC" w:rsidTr="0062542B">
        <w:trPr>
          <w:trHeight w:val="30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F950EC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0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-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.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</w:tr>
      <w:tr w:rsidR="0085611A" w:rsidRPr="00F950EC" w:rsidTr="0062542B">
        <w:trPr>
          <w:trHeight w:val="30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F950EC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kt 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.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l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</w:tr>
      <w:tr w:rsidR="0085611A" w:rsidRPr="00F950EC" w:rsidTr="0062542B">
        <w:trPr>
          <w:trHeight w:val="30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F950EC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0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kt 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.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</w:tr>
      <w:tr w:rsidR="0085611A" w:rsidRPr="00F950EC" w:rsidTr="0062542B">
        <w:trPr>
          <w:trHeight w:val="30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F950EC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-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.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vere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</w:tr>
      <w:tr w:rsidR="0085611A" w:rsidRPr="00F950EC" w:rsidTr="0062542B">
        <w:trPr>
          <w:trHeight w:val="30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F950EC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0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-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.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</w:tr>
      <w:tr w:rsidR="0085611A" w:rsidRPr="00F950EC" w:rsidTr="0062542B">
        <w:trPr>
          <w:trHeight w:val="30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F950EC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-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.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.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vere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</w:tr>
      <w:tr w:rsidR="0085611A" w:rsidRPr="00F950EC" w:rsidTr="0062542B">
        <w:trPr>
          <w:trHeight w:val="30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F950EC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-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 (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stractor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l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</w:tr>
      <w:tr w:rsidR="0085611A" w:rsidRPr="00F950EC" w:rsidTr="0062542B">
        <w:trPr>
          <w:trHeight w:val="30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F950EC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-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.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vere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</w:tr>
      <w:tr w:rsidR="0085611A" w:rsidRPr="00F950EC" w:rsidTr="0062542B">
        <w:trPr>
          <w:trHeight w:val="30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611A" w:rsidRPr="00F950EC" w:rsidRDefault="0062542B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-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</w:tr>
      <w:tr w:rsidR="0085611A" w:rsidRPr="00F950EC" w:rsidTr="0062542B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1A" w:rsidRPr="00F950EC" w:rsidRDefault="0085611A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1A" w:rsidRPr="00F950EC" w:rsidRDefault="0085611A" w:rsidP="00C45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1A" w:rsidRPr="00F950EC" w:rsidRDefault="0085611A" w:rsidP="00C45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1A" w:rsidRPr="00F950EC" w:rsidRDefault="0085611A" w:rsidP="00C45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1A" w:rsidRPr="00F950EC" w:rsidRDefault="0085611A" w:rsidP="00C45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1A" w:rsidRPr="00F950EC" w:rsidRDefault="0085611A" w:rsidP="00C45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1A" w:rsidRPr="00F950EC" w:rsidRDefault="0085611A" w:rsidP="00C45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1A" w:rsidRPr="00F950EC" w:rsidRDefault="0085611A" w:rsidP="00C45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1A" w:rsidRPr="00F950EC" w:rsidRDefault="0085611A" w:rsidP="00C45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1A" w:rsidRPr="00F950EC" w:rsidRDefault="0085611A" w:rsidP="00C45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2542B" w:rsidRPr="00F950EC" w:rsidTr="006C7E6A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542B" w:rsidRPr="00F950EC" w:rsidRDefault="0062542B" w:rsidP="00625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950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*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ospitalise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542B" w:rsidRPr="00F950EC" w:rsidRDefault="0062542B" w:rsidP="00625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542B" w:rsidRPr="00F950EC" w:rsidRDefault="0062542B" w:rsidP="00625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42B" w:rsidRPr="00F950EC" w:rsidRDefault="0062542B" w:rsidP="00625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42B" w:rsidRPr="00F950EC" w:rsidRDefault="0062542B" w:rsidP="00625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42B" w:rsidRPr="00F950EC" w:rsidRDefault="0062542B" w:rsidP="00625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42B" w:rsidRPr="00F950EC" w:rsidRDefault="0062542B" w:rsidP="00625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42B" w:rsidRPr="00F950EC" w:rsidRDefault="0062542B" w:rsidP="00625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42B" w:rsidRPr="00F950EC" w:rsidRDefault="0062542B" w:rsidP="00625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42B" w:rsidRPr="00F950EC" w:rsidRDefault="0062542B" w:rsidP="00625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42B" w:rsidRPr="00F950EC" w:rsidRDefault="0062542B" w:rsidP="00625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2542B" w:rsidRPr="00F950EC" w:rsidTr="006C7E6A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542B" w:rsidRDefault="0062542B" w:rsidP="00625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N/A </w:t>
            </w:r>
          </w:p>
          <w:p w:rsidR="0062542B" w:rsidRPr="00F950EC" w:rsidRDefault="0062542B" w:rsidP="00625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not </w:t>
            </w:r>
            <w:proofErr w:type="spellStart"/>
            <w:r w:rsidRPr="00F950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pplicable</w:t>
            </w:r>
            <w:proofErr w:type="spellEnd"/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542B" w:rsidRPr="00F950EC" w:rsidRDefault="0062542B" w:rsidP="00625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42B" w:rsidRPr="00F950EC" w:rsidRDefault="0062542B" w:rsidP="00625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42B" w:rsidRPr="00F950EC" w:rsidRDefault="0062542B" w:rsidP="00625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42B" w:rsidRPr="00F950EC" w:rsidRDefault="0062542B" w:rsidP="00625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42B" w:rsidRPr="00F950EC" w:rsidRDefault="0062542B" w:rsidP="00625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42B" w:rsidRPr="00F950EC" w:rsidRDefault="0062542B" w:rsidP="00625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42B" w:rsidRPr="00F950EC" w:rsidRDefault="0062542B" w:rsidP="00625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42B" w:rsidRPr="00F950EC" w:rsidRDefault="0062542B" w:rsidP="00625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42B" w:rsidRPr="00F950EC" w:rsidRDefault="0062542B" w:rsidP="00625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2542B" w:rsidRPr="00F950EC" w:rsidTr="006C7E6A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542B" w:rsidRPr="00F950EC" w:rsidRDefault="0062542B" w:rsidP="00625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q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quantification</w:t>
            </w:r>
            <w:proofErr w:type="spellEnd"/>
            <w:r w:rsidRPr="00F950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F950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ycle</w:t>
            </w:r>
            <w:proofErr w:type="spellEnd"/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542B" w:rsidRPr="00F950EC" w:rsidRDefault="0062542B" w:rsidP="00625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42B" w:rsidRPr="00F950EC" w:rsidRDefault="0062542B" w:rsidP="00625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42B" w:rsidRPr="00F950EC" w:rsidRDefault="0062542B" w:rsidP="00625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42B" w:rsidRPr="00F950EC" w:rsidRDefault="0062542B" w:rsidP="00625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42B" w:rsidRPr="00F950EC" w:rsidRDefault="0062542B" w:rsidP="00625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42B" w:rsidRPr="00F950EC" w:rsidRDefault="0062542B" w:rsidP="00625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42B" w:rsidRPr="00F950EC" w:rsidRDefault="0062542B" w:rsidP="00625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42B" w:rsidRPr="00F950EC" w:rsidRDefault="0062542B" w:rsidP="00625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42B" w:rsidRPr="00F950EC" w:rsidRDefault="0062542B" w:rsidP="00625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:rsidR="00914A77" w:rsidRDefault="00914A77"/>
    <w:sectPr w:rsidR="00914A77" w:rsidSect="00B420AA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0AA"/>
    <w:rsid w:val="0062542B"/>
    <w:rsid w:val="0085611A"/>
    <w:rsid w:val="00914A77"/>
    <w:rsid w:val="00AC3D44"/>
    <w:rsid w:val="00B420AA"/>
    <w:rsid w:val="00CE2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9141BB4-469D-40C8-9FF0-6ADE7A696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420AA"/>
    <w:pPr>
      <w:spacing w:line="48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25</Words>
  <Characters>7093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Jendrny</dc:creator>
  <cp:keywords/>
  <dc:description/>
  <cp:lastModifiedBy>Paula Jendrny</cp:lastModifiedBy>
  <cp:revision>2</cp:revision>
  <dcterms:created xsi:type="dcterms:W3CDTF">2021-04-28T08:14:00Z</dcterms:created>
  <dcterms:modified xsi:type="dcterms:W3CDTF">2021-06-08T08:33:00Z</dcterms:modified>
</cp:coreProperties>
</file>